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AC1C2" w14:textId="77777777" w:rsidR="008F603E" w:rsidRPr="008F603E" w:rsidRDefault="008F603E" w:rsidP="008F603E">
      <w:pPr>
        <w:spacing w:after="0" w:line="360" w:lineRule="auto"/>
        <w:rPr>
          <w:rFonts w:ascii="Calibri" w:hAnsi="Calibri" w:cs="Calibri"/>
          <w:b/>
          <w:bCs/>
        </w:rPr>
      </w:pPr>
      <w:r w:rsidRPr="008F603E">
        <w:rPr>
          <w:rFonts w:ascii="Calibri" w:hAnsi="Calibri" w:cs="Calibri"/>
          <w:b/>
          <w:bCs/>
        </w:rPr>
        <w:t>Appendix 1: Logit regression predictors of Vaccine Willingness, Interaction Model with Income</w:t>
      </w:r>
    </w:p>
    <w:tbl>
      <w:tblPr>
        <w:tblW w:w="9783" w:type="dxa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5531"/>
        <w:gridCol w:w="1984"/>
        <w:gridCol w:w="2268"/>
      </w:tblGrid>
      <w:tr w:rsidR="008F603E" w:rsidRPr="00E87E41" w14:paraId="64C58E07" w14:textId="77777777" w:rsidTr="009249D3">
        <w:trPr>
          <w:jc w:val="center"/>
        </w:trPr>
        <w:tc>
          <w:tcPr>
            <w:tcW w:w="55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780AE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46976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Model </w:t>
            </w:r>
            <w:r>
              <w:rPr>
                <w:rFonts w:ascii="Calibri" w:hAnsi="Calibri" w:cs="Calibri"/>
              </w:rPr>
              <w:t>3 with income added</w:t>
            </w:r>
          </w:p>
          <w:p w14:paraId="062A5A2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OR (p-</w:t>
            </w:r>
            <w:proofErr w:type="spellStart"/>
            <w:r w:rsidRPr="00740ED3">
              <w:rPr>
                <w:rFonts w:ascii="Calibri" w:hAnsi="Calibri" w:cs="Calibri"/>
              </w:rPr>
              <w:t>val</w:t>
            </w:r>
            <w:proofErr w:type="spellEnd"/>
            <w:r w:rsidRPr="00740ED3">
              <w:rPr>
                <w:rFonts w:ascii="Calibri" w:hAnsi="Calibri" w:cs="Calibri"/>
              </w:rPr>
              <w:t>) [CI]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D2467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Model </w:t>
            </w:r>
            <w:r>
              <w:rPr>
                <w:rFonts w:ascii="Calibri" w:hAnsi="Calibri" w:cs="Calibri"/>
              </w:rPr>
              <w:t>4 with income added</w:t>
            </w:r>
          </w:p>
          <w:p w14:paraId="1AE52B9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OR (p-</w:t>
            </w:r>
            <w:proofErr w:type="spellStart"/>
            <w:r w:rsidRPr="00740ED3">
              <w:rPr>
                <w:rFonts w:ascii="Calibri" w:hAnsi="Calibri" w:cs="Calibri"/>
              </w:rPr>
              <w:t>val</w:t>
            </w:r>
            <w:proofErr w:type="spellEnd"/>
            <w:r w:rsidRPr="00740ED3">
              <w:rPr>
                <w:rFonts w:ascii="Calibri" w:hAnsi="Calibri" w:cs="Calibri"/>
              </w:rPr>
              <w:t>) [CI]</w:t>
            </w:r>
          </w:p>
        </w:tc>
      </w:tr>
      <w:tr w:rsidR="008F603E" w:rsidRPr="00E87E41" w14:paraId="1685BF37" w14:textId="77777777" w:rsidTr="009249D3">
        <w:trPr>
          <w:jc w:val="center"/>
        </w:trPr>
        <w:tc>
          <w:tcPr>
            <w:tcW w:w="55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E6846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Age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721F6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075***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2CD22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075***</w:t>
            </w:r>
          </w:p>
        </w:tc>
      </w:tr>
      <w:tr w:rsidR="008F603E" w:rsidRPr="00E87E41" w14:paraId="0CC7E638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4054D3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6F0AB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FB1E5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7A02905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BD7BA6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17B76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063 - 1.08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E388C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062 - 1.088]</w:t>
            </w:r>
          </w:p>
        </w:tc>
      </w:tr>
      <w:tr w:rsidR="008F603E" w:rsidRPr="00E87E41" w14:paraId="22500449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F67F18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Finance current alright/comfort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A8DFF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514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A4FB7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452***</w:t>
            </w:r>
          </w:p>
        </w:tc>
      </w:tr>
      <w:tr w:rsidR="008F603E" w:rsidRPr="00E87E41" w14:paraId="7591C786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2C1284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32273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18697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7C8F3890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4A057B6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51E10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796 - 3.51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32590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751 - 3.433]</w:t>
            </w:r>
          </w:p>
        </w:tc>
      </w:tr>
      <w:tr w:rsidR="008F603E" w:rsidRPr="00E87E41" w14:paraId="42D8556F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D79DB4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Finance current bad/very b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DE337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585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68718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610</w:t>
            </w:r>
          </w:p>
        </w:tc>
      </w:tr>
      <w:tr w:rsidR="008F603E" w:rsidRPr="00E87E41" w14:paraId="593912BD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05253E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6875F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826A6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12)</w:t>
            </w:r>
          </w:p>
        </w:tc>
      </w:tr>
      <w:tr w:rsidR="008F603E" w:rsidRPr="00E87E41" w14:paraId="3E1F4379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D90B94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20796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13 - 1.09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DDA56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25 - 1.146]</w:t>
            </w:r>
          </w:p>
        </w:tc>
      </w:tr>
      <w:tr w:rsidR="008F603E" w:rsidRPr="00E87E41" w14:paraId="30CAE6F8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06C57B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740ED3">
              <w:rPr>
                <w:rFonts w:ascii="Calibri" w:hAnsi="Calibri" w:cs="Calibri"/>
              </w:rPr>
              <w:t>Resp</w:t>
            </w:r>
            <w:proofErr w:type="spellEnd"/>
            <w:r w:rsidRPr="00740ED3">
              <w:rPr>
                <w:rFonts w:ascii="Calibri" w:hAnsi="Calibri" w:cs="Calibri"/>
              </w:rPr>
              <w:t xml:space="preserve"> Couple or n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6EE53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988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5D77D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981***</w:t>
            </w:r>
          </w:p>
        </w:tc>
      </w:tr>
      <w:tr w:rsidR="008F603E" w:rsidRPr="00E87E41" w14:paraId="4C6A8111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30B819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77ABB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02685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2F12A5C7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CE6356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9A99A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470 - 2.68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05D6E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465 - 2.678]</w:t>
            </w:r>
          </w:p>
        </w:tc>
      </w:tr>
      <w:tr w:rsidR="008F603E" w:rsidRPr="00E87E41" w14:paraId="605CF8B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96E83C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Male Respon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C35EB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445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16378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461***</w:t>
            </w:r>
          </w:p>
        </w:tc>
      </w:tr>
      <w:tr w:rsidR="008F603E" w:rsidRPr="00E87E41" w14:paraId="5ACE3F2F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9BEEAB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400F1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04C5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0969121B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55ADF2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2F459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812 - 3.29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8D7FB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823 - 3.322]</w:t>
            </w:r>
          </w:p>
        </w:tc>
      </w:tr>
      <w:tr w:rsidR="008F603E" w:rsidRPr="00E87E41" w14:paraId="49589247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EE8570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South 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5E668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74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8FCA8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137***</w:t>
            </w:r>
          </w:p>
        </w:tc>
      </w:tr>
      <w:tr w:rsidR="008F603E" w:rsidRPr="00E87E41" w14:paraId="7F8C8865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5F0785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45BDE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93435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514EE946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D5998A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432D2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27 - 0.20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27A76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49 - 0.379]</w:t>
            </w:r>
          </w:p>
        </w:tc>
      </w:tr>
      <w:tr w:rsidR="008F603E" w:rsidRPr="00E87E41" w14:paraId="651D2960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B57FE4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Any other 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C1E14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105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EC163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66***</w:t>
            </w:r>
          </w:p>
        </w:tc>
      </w:tr>
      <w:tr w:rsidR="008F603E" w:rsidRPr="00E87E41" w14:paraId="76163073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AC9293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3EAE3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AE7DA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1)</w:t>
            </w:r>
          </w:p>
        </w:tc>
      </w:tr>
      <w:tr w:rsidR="008F603E" w:rsidRPr="00E87E41" w14:paraId="3B87F8C2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C4DAE0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192A8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17 - 0.64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80CEB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10 - 0.446]</w:t>
            </w:r>
          </w:p>
        </w:tc>
      </w:tr>
      <w:tr w:rsidR="008F603E" w:rsidRPr="00E87E41" w14:paraId="28FECB6F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A5F0B0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Black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381D7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04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CEF7A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03***</w:t>
            </w:r>
          </w:p>
        </w:tc>
      </w:tr>
      <w:tr w:rsidR="008F603E" w:rsidRPr="00E87E41" w14:paraId="6B135221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1CF230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7FF59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CD20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56C0E680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F429D2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946B1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01 - 0.02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DD1D7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01 - 0.015]</w:t>
            </w:r>
          </w:p>
        </w:tc>
      </w:tr>
      <w:tr w:rsidR="008F603E" w:rsidRPr="00E87E41" w14:paraId="4F04269E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157AF3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M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E9AE5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63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D225E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163**</w:t>
            </w:r>
          </w:p>
        </w:tc>
      </w:tr>
      <w:tr w:rsidR="008F603E" w:rsidRPr="00E87E41" w14:paraId="305E5DC1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D4A5B3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9ACC7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A39A2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5)</w:t>
            </w:r>
          </w:p>
        </w:tc>
      </w:tr>
      <w:tr w:rsidR="008F603E" w:rsidRPr="00E87E41" w14:paraId="2A898E13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F3F91C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C9336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11 - 0.35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C5A64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27 - 0.993]</w:t>
            </w:r>
          </w:p>
        </w:tc>
      </w:tr>
      <w:tr w:rsidR="008F603E" w:rsidRPr="00E87E41" w14:paraId="0997DE81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A1C27E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Clinically Vulnerable Dummy =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346B5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323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06C3F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318*</w:t>
            </w:r>
          </w:p>
        </w:tc>
      </w:tr>
      <w:tr w:rsidR="008F603E" w:rsidRPr="00E87E41" w14:paraId="78E2EABF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23FA83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245BE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5BF2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9)</w:t>
            </w:r>
          </w:p>
        </w:tc>
      </w:tr>
      <w:tr w:rsidR="008F603E" w:rsidRPr="00E87E41" w14:paraId="429E9B00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454885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FF3B4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961 - 1.82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91420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957 - 1.815]</w:t>
            </w:r>
          </w:p>
        </w:tc>
      </w:tr>
      <w:tr w:rsidR="008F603E" w:rsidRPr="00E87E41" w14:paraId="63C5E50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9AD190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Basic qualific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A60D1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5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5011C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589</w:t>
            </w:r>
          </w:p>
        </w:tc>
      </w:tr>
      <w:tr w:rsidR="008F603E" w:rsidRPr="00E87E41" w14:paraId="21535945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9EFA45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8182C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8354A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3)</w:t>
            </w:r>
          </w:p>
        </w:tc>
      </w:tr>
      <w:tr w:rsidR="008F603E" w:rsidRPr="00E87E41" w14:paraId="01DB79A3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594744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3E655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52 - 1.40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C2C3B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48 - 1.396]</w:t>
            </w:r>
          </w:p>
        </w:tc>
      </w:tr>
      <w:tr w:rsidR="008F603E" w:rsidRPr="00E87E41" w14:paraId="39C22B8B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BD6052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GCSE qualific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8FB58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4EF0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208</w:t>
            </w:r>
          </w:p>
        </w:tc>
      </w:tr>
      <w:tr w:rsidR="008F603E" w:rsidRPr="00E87E41" w14:paraId="3164289B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90D4B3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0C318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52E7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63)</w:t>
            </w:r>
          </w:p>
        </w:tc>
      </w:tr>
      <w:tr w:rsidR="008F603E" w:rsidRPr="00E87E41" w14:paraId="4E2E259D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A767D9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BC643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572 - 2.68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5E715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557 - 2.622]</w:t>
            </w:r>
          </w:p>
        </w:tc>
      </w:tr>
      <w:tr w:rsidR="008F603E" w:rsidRPr="00E87E41" w14:paraId="37DF1DF9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B65D52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740ED3">
              <w:rPr>
                <w:rFonts w:ascii="Calibri" w:hAnsi="Calibri" w:cs="Calibri"/>
              </w:rPr>
              <w:t>Alevel</w:t>
            </w:r>
            <w:proofErr w:type="spellEnd"/>
            <w:r w:rsidRPr="00740ED3">
              <w:rPr>
                <w:rFonts w:ascii="Calibri" w:hAnsi="Calibri" w:cs="Calibri"/>
              </w:rPr>
              <w:t xml:space="preserve">/post-secondary qualific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AFCA5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F2E8F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638</w:t>
            </w:r>
          </w:p>
        </w:tc>
      </w:tr>
      <w:tr w:rsidR="008F603E" w:rsidRPr="00E87E41" w14:paraId="026114C5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58DAAA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D9AB2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7DE2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0)</w:t>
            </w:r>
          </w:p>
        </w:tc>
      </w:tr>
      <w:tr w:rsidR="008F603E" w:rsidRPr="00E87E41" w14:paraId="264C20C8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166844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EEB42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809 - 3.63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810FE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771 - 3.480]</w:t>
            </w:r>
          </w:p>
        </w:tc>
      </w:tr>
      <w:tr w:rsidR="008F603E" w:rsidRPr="00E87E41" w14:paraId="04019635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19268E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Degr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CF545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5.955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E4439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5.452***</w:t>
            </w:r>
          </w:p>
        </w:tc>
      </w:tr>
      <w:tr w:rsidR="008F603E" w:rsidRPr="00E87E41" w14:paraId="51932409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BEC120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7C2E7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0EA31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60DF19E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4DA4B1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7F27F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2.747 - 12.90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2DFA1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2.510 - 11.846]</w:t>
            </w:r>
          </w:p>
        </w:tc>
      </w:tr>
      <w:tr w:rsidR="008F603E" w:rsidRPr="00E87E41" w14:paraId="000873A2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9F1371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Self-employ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DC33F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465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C2822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470***</w:t>
            </w:r>
          </w:p>
        </w:tc>
      </w:tr>
      <w:tr w:rsidR="008F603E" w:rsidRPr="00E87E41" w14:paraId="673EACAD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F48B05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A1028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EB844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1AE25EF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A73569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CEC93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77 - 0.78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09DFF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79 - 0.793]</w:t>
            </w:r>
          </w:p>
        </w:tc>
      </w:tr>
      <w:tr w:rsidR="008F603E" w:rsidRPr="00E87E41" w14:paraId="2D42A36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962588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Both Employed/self-employe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EB770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6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43348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618</w:t>
            </w:r>
          </w:p>
        </w:tc>
      </w:tr>
      <w:tr w:rsidR="008F603E" w:rsidRPr="00E87E41" w14:paraId="6D53F043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082FB5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F0E97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3917D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8)</w:t>
            </w:r>
          </w:p>
        </w:tc>
      </w:tr>
      <w:tr w:rsidR="008F603E" w:rsidRPr="00E87E41" w14:paraId="686B8C0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83528C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6A76F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62 - 1.52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62DAA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56 - 1.490]</w:t>
            </w:r>
          </w:p>
        </w:tc>
      </w:tr>
      <w:tr w:rsidR="008F603E" w:rsidRPr="00E87E41" w14:paraId="348554CF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0E8452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Retired/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B0F99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64510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254</w:t>
            </w:r>
          </w:p>
        </w:tc>
      </w:tr>
      <w:tr w:rsidR="008F603E" w:rsidRPr="00E87E41" w14:paraId="70E9CBB7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A1345D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6A3AB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5C605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1)</w:t>
            </w:r>
          </w:p>
        </w:tc>
      </w:tr>
      <w:tr w:rsidR="008F603E" w:rsidRPr="00E87E41" w14:paraId="0C7C5D1C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43915F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0C0FD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884 - 1.8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C7F7D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879 - 1.790]</w:t>
            </w:r>
          </w:p>
        </w:tc>
      </w:tr>
      <w:tr w:rsidR="008F603E" w:rsidRPr="00E87E41" w14:paraId="38EEA037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A0CB8C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HH with at least 1 member equal/above 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18F68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3.734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B6127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3.724***</w:t>
            </w:r>
          </w:p>
        </w:tc>
      </w:tr>
      <w:tr w:rsidR="008F603E" w:rsidRPr="00E87E41" w14:paraId="6523EBA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585410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1CD50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264B4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78EBF560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E13D99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8FDFC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2.040 - 6.83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88D8A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2.040 - 6.798]</w:t>
            </w:r>
          </w:p>
        </w:tc>
      </w:tr>
      <w:tr w:rsidR="008F603E" w:rsidRPr="00E87E41" w14:paraId="1F3243B1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F31500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D6C7A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332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B6E9C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8CCF68D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65BA81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4BEBB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9FC81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73AB89D0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A1B35E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F0692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958 - 1.85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FE4BB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7F7F7290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6D2E4B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9C95D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974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2D721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58D8292C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75AE8B6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9E654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9F785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C23197C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7B0641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FC776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290 - 3.02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7EB64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78EF3C02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995682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South-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C9DCF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4.050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2FA59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65301AE9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CDE098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1F25C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F9188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3D6B5001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1854B5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A720C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116 - 14.6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A0DDD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36161866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8E91A7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ny other 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A93AD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4354B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30E0729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8B2C22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CFBF8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F3FBC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F73E492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C3586E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8487E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40 - 23.41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5DC5A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581D2D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C146D2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AC999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9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8DB5B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E4A34D6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081C73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C4454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356E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48C7A1D7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FD9C9E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22E2A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53 - 15.24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5D1A5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6BF35BB7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D989E1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M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F5687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2.888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B5791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3AD4570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2127F0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A1146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9796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4246FC35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F1AF71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850D0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305 - 127.28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50EAA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64161878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8465A8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South-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0C3F7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7.672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EAADB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407A436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EB5A42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66A5C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3E0E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5B87B436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433582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C8996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148 - 51.27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B276E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BCD9E2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0195BF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ny other 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EA4FE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0.2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09033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5D902C78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A397FC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E8034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2C30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39D92DF0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F06E46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74A04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197 - 36.33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35967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3F5C166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BC4359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47E34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7E2D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4DD03E8E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6092C7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FC875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E1A6F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720E231B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8FCB716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08973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109 - 45.86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9EED9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41A0B947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365ADC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M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C9A05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4.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19D22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AA2F06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DF0A3B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C5BC4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D417D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72EBB733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7EDE89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012A7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48 - 94.05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7253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35765E9B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7E001E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Neutral opinion abt. Govt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B619B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04712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356*</w:t>
            </w:r>
          </w:p>
        </w:tc>
      </w:tr>
      <w:tr w:rsidR="008F603E" w:rsidRPr="00E87E41" w14:paraId="5CCEFD4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9182DF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A70A8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CD68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8)</w:t>
            </w:r>
          </w:p>
        </w:tc>
      </w:tr>
      <w:tr w:rsidR="008F603E" w:rsidRPr="00E87E41" w14:paraId="40E39235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BD7F09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35186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73CC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967 - 1.902]</w:t>
            </w:r>
          </w:p>
        </w:tc>
      </w:tr>
      <w:tr w:rsidR="008F603E" w:rsidRPr="00E87E41" w14:paraId="6A95E4E2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56CD51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Positive opinion abt. Govt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37CB6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8294D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770***</w:t>
            </w:r>
          </w:p>
        </w:tc>
      </w:tr>
      <w:tr w:rsidR="008F603E" w:rsidRPr="00E87E41" w14:paraId="0D0D6D8F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37AA2F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C9E68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9D568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5CC5B6C5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730CBC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079B4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DC5C1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846 - 4.157]</w:t>
            </w:r>
          </w:p>
        </w:tc>
      </w:tr>
      <w:tr w:rsidR="008F603E" w:rsidRPr="00E87E41" w14:paraId="3C2BD182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8018A4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Neutral opinion abt. Govt*South-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233A3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7CF0B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912</w:t>
            </w:r>
          </w:p>
        </w:tc>
      </w:tr>
      <w:tr w:rsidR="008F603E" w:rsidRPr="00E87E41" w14:paraId="62507D73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8113C1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3A623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D5E21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34)</w:t>
            </w:r>
          </w:p>
        </w:tc>
      </w:tr>
      <w:tr w:rsidR="008F603E" w:rsidRPr="00E87E41" w14:paraId="22955033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4E99BD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0C69A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3D669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507 - 7.211]</w:t>
            </w:r>
          </w:p>
        </w:tc>
      </w:tr>
      <w:tr w:rsidR="008F603E" w:rsidRPr="00E87E41" w14:paraId="1FEE31CC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53287D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Neutral opinion abt. Govt*Any other 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92691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D5BE3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4.947</w:t>
            </w:r>
          </w:p>
        </w:tc>
      </w:tr>
      <w:tr w:rsidR="008F603E" w:rsidRPr="00E87E41" w14:paraId="2BB118CF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FF92A5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DA0D2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3801F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19)</w:t>
            </w:r>
          </w:p>
        </w:tc>
      </w:tr>
      <w:tr w:rsidR="008F603E" w:rsidRPr="00E87E41" w14:paraId="49841E7C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411852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2D2B3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DFA9D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453 - 54.055]</w:t>
            </w:r>
          </w:p>
        </w:tc>
      </w:tr>
      <w:tr w:rsidR="008F603E" w:rsidRPr="00E87E41" w14:paraId="759FC536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C92526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Neutral opinion abt. Govt*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707E6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AE23C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138</w:t>
            </w:r>
          </w:p>
        </w:tc>
      </w:tr>
      <w:tr w:rsidR="008F603E" w:rsidRPr="00E87E41" w14:paraId="404A935D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D5D97B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92EF8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BB48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48)</w:t>
            </w:r>
          </w:p>
        </w:tc>
      </w:tr>
      <w:tr w:rsidR="008F603E" w:rsidRPr="00E87E41" w14:paraId="05D69253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804203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54B81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28447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59 - 17.671]</w:t>
            </w:r>
          </w:p>
        </w:tc>
      </w:tr>
      <w:tr w:rsidR="008F603E" w:rsidRPr="00E87E41" w14:paraId="06E09C60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3B8238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Neutral opinion abt. Govt*M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373C9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1D660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111</w:t>
            </w:r>
          </w:p>
        </w:tc>
      </w:tr>
      <w:tr w:rsidR="008F603E" w:rsidRPr="00E87E41" w14:paraId="525F49DD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1DBC35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E126B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95F83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55)</w:t>
            </w:r>
          </w:p>
        </w:tc>
      </w:tr>
      <w:tr w:rsidR="008F603E" w:rsidRPr="00E87E41" w14:paraId="3122EFB2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CA189D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32B05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A2BC6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186 - 23.914]</w:t>
            </w:r>
          </w:p>
        </w:tc>
      </w:tr>
      <w:tr w:rsidR="008F603E" w:rsidRPr="00E87E41" w14:paraId="613525F5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4525A8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Positive opinion abt. Govt.*South-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68B9B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A9DAA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231</w:t>
            </w:r>
          </w:p>
        </w:tc>
      </w:tr>
      <w:tr w:rsidR="008F603E" w:rsidRPr="00E87E41" w14:paraId="49446951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4EFE0F5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EF5D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4AEBC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81)</w:t>
            </w:r>
          </w:p>
        </w:tc>
      </w:tr>
      <w:tr w:rsidR="008F603E" w:rsidRPr="00E87E41" w14:paraId="025D924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0892676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95552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EFD22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36 - 6.433]</w:t>
            </w:r>
          </w:p>
        </w:tc>
      </w:tr>
      <w:tr w:rsidR="008F603E" w:rsidRPr="00E87E41" w14:paraId="0BA344F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AC1C0E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Positive opinion abt. Govt.*Any other 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1140B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ECC08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2.877</w:t>
            </w:r>
          </w:p>
        </w:tc>
      </w:tr>
      <w:tr w:rsidR="008F603E" w:rsidRPr="00E87E41" w14:paraId="2061E96E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199F26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F4389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2D0D3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11)</w:t>
            </w:r>
          </w:p>
        </w:tc>
      </w:tr>
      <w:tr w:rsidR="008F603E" w:rsidRPr="00E87E41" w14:paraId="2D91E509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744D5A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C49C4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ACA71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471 - 41.037]</w:t>
            </w:r>
          </w:p>
        </w:tc>
      </w:tr>
      <w:tr w:rsidR="008F603E" w:rsidRPr="00E87E41" w14:paraId="691EF95C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10C440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Positive opinion abt. Govt.*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B0F3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A2C9A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4.271</w:t>
            </w:r>
          </w:p>
        </w:tc>
      </w:tr>
      <w:tr w:rsidR="008F603E" w:rsidRPr="00E87E41" w14:paraId="5EA3EC9D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4513BA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6956F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3A4CE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4)</w:t>
            </w:r>
          </w:p>
        </w:tc>
      </w:tr>
      <w:tr w:rsidR="008F603E" w:rsidRPr="00E87E41" w14:paraId="5C7AAB9B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1B9289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55FAD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861FB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86 - 47.244]</w:t>
            </w:r>
          </w:p>
        </w:tc>
      </w:tr>
      <w:tr w:rsidR="008F603E" w:rsidRPr="00E87E41" w14:paraId="3B960BC9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69163F2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Positive opinion abt. Govt.*M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80F5C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61F23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925</w:t>
            </w:r>
          </w:p>
        </w:tc>
      </w:tr>
      <w:tr w:rsidR="008F603E" w:rsidRPr="00E87E41" w14:paraId="65572D38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64EF5C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37083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42FFA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95)</w:t>
            </w:r>
          </w:p>
        </w:tc>
      </w:tr>
      <w:tr w:rsidR="008F603E" w:rsidRPr="00E87E41" w14:paraId="31307C9B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C6E9EF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D5AA4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F2F86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66 - 12.940]</w:t>
            </w:r>
          </w:p>
        </w:tc>
      </w:tr>
      <w:tr w:rsidR="008F603E" w:rsidRPr="00E87E41" w14:paraId="2C88554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2C29237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Income quartile dummy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419DC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2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4F0BE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274</w:t>
            </w:r>
          </w:p>
        </w:tc>
      </w:tr>
      <w:tr w:rsidR="008F603E" w:rsidRPr="00E87E41" w14:paraId="39ED432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53BDBF6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72201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512C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13)</w:t>
            </w:r>
          </w:p>
        </w:tc>
      </w:tr>
      <w:tr w:rsidR="008F603E" w:rsidRPr="00E87E41" w14:paraId="514DE4CD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5E358B6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32BC2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942 - 1.76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68D8B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929 - 1.747]</w:t>
            </w:r>
          </w:p>
        </w:tc>
      </w:tr>
      <w:tr w:rsidR="008F603E" w:rsidRPr="00E87E41" w14:paraId="5E55D87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44F78E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Income quartile dummy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DDCB0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822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C36DB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777***</w:t>
            </w:r>
          </w:p>
        </w:tc>
      </w:tr>
      <w:tr w:rsidR="008F603E" w:rsidRPr="00E87E41" w14:paraId="23C5E48E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E5DD07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12C4B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115A6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5DF4D484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79DDEBD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AD38D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289 - 2.57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69C69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258 - 2.512]</w:t>
            </w:r>
          </w:p>
        </w:tc>
      </w:tr>
      <w:tr w:rsidR="008F603E" w:rsidRPr="00E87E41" w14:paraId="12F0A26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1489AC6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Income quartile dumm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A7230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580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F7FEA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512***</w:t>
            </w:r>
          </w:p>
        </w:tc>
      </w:tr>
      <w:tr w:rsidR="008F603E" w:rsidRPr="00E87E41" w14:paraId="7389F46A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34936A6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65C1D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CAB4E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29E12635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</w:tcPr>
          <w:p w14:paraId="0E72726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9BC8D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740 - 3.82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74976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696 - 3.722]</w:t>
            </w:r>
          </w:p>
        </w:tc>
      </w:tr>
      <w:tr w:rsidR="008F603E" w:rsidRPr="00E87E41" w14:paraId="6C4F5652" w14:textId="77777777" w:rsidTr="009249D3">
        <w:trPr>
          <w:jc w:val="center"/>
        </w:trPr>
        <w:tc>
          <w:tcPr>
            <w:tcW w:w="55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83864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  <w:i/>
                <w:iCs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C37FD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6,4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CA62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6,414</w:t>
            </w:r>
          </w:p>
        </w:tc>
      </w:tr>
    </w:tbl>
    <w:p w14:paraId="3AAF896A" w14:textId="77777777" w:rsidR="008F603E" w:rsidRPr="00740ED3" w:rsidRDefault="008F603E" w:rsidP="008F603E">
      <w:pPr>
        <w:widowControl w:val="0"/>
        <w:autoSpaceDE w:val="0"/>
        <w:autoSpaceDN w:val="0"/>
        <w:adjustRightInd w:val="0"/>
        <w:spacing w:before="79" w:after="79" w:line="240" w:lineRule="auto"/>
        <w:rPr>
          <w:rFonts w:ascii="Calibri" w:hAnsi="Calibri" w:cs="Calibri"/>
        </w:rPr>
      </w:pPr>
      <w:r w:rsidRPr="00740ED3">
        <w:rPr>
          <w:rFonts w:ascii="Calibri" w:hAnsi="Calibri" w:cs="Calibri"/>
        </w:rPr>
        <w:t xml:space="preserve">Based on robust standard error adjusting for clustering at the individual level. * </w:t>
      </w:r>
      <w:r w:rsidRPr="00740ED3">
        <w:rPr>
          <w:rFonts w:ascii="Calibri" w:hAnsi="Calibri" w:cs="Calibri"/>
          <w:i/>
          <w:iCs/>
        </w:rPr>
        <w:t>p</w:t>
      </w:r>
      <w:r w:rsidRPr="00740ED3">
        <w:rPr>
          <w:rFonts w:ascii="Calibri" w:hAnsi="Calibri" w:cs="Calibri"/>
        </w:rPr>
        <w:t xml:space="preserve">&lt;0.1; ** </w:t>
      </w:r>
      <w:r w:rsidRPr="00740ED3">
        <w:rPr>
          <w:rFonts w:ascii="Calibri" w:hAnsi="Calibri" w:cs="Calibri"/>
          <w:i/>
          <w:iCs/>
        </w:rPr>
        <w:t>p</w:t>
      </w:r>
      <w:r w:rsidRPr="00740ED3">
        <w:rPr>
          <w:rFonts w:ascii="Calibri" w:hAnsi="Calibri" w:cs="Calibri"/>
        </w:rPr>
        <w:t xml:space="preserve">&lt;0.05; *** </w:t>
      </w:r>
      <w:r w:rsidRPr="00740ED3">
        <w:rPr>
          <w:rFonts w:ascii="Calibri" w:hAnsi="Calibri" w:cs="Calibri"/>
          <w:i/>
          <w:iCs/>
        </w:rPr>
        <w:t>p</w:t>
      </w:r>
      <w:r w:rsidRPr="00740ED3">
        <w:rPr>
          <w:rFonts w:ascii="Calibri" w:hAnsi="Calibri" w:cs="Calibri"/>
        </w:rPr>
        <w:t>&lt;0.01.</w:t>
      </w:r>
    </w:p>
    <w:p w14:paraId="7B378AA2" w14:textId="77777777" w:rsidR="008F603E" w:rsidRPr="00740ED3" w:rsidRDefault="008F603E" w:rsidP="008F603E">
      <w:pPr>
        <w:spacing w:after="0" w:line="360" w:lineRule="auto"/>
        <w:rPr>
          <w:rFonts w:ascii="Calibri" w:hAnsi="Calibri" w:cs="Calibri"/>
        </w:rPr>
      </w:pPr>
    </w:p>
    <w:p w14:paraId="1CCE74F8" w14:textId="77777777" w:rsidR="008F603E" w:rsidRPr="00740ED3" w:rsidRDefault="008F603E" w:rsidP="008F603E">
      <w:pPr>
        <w:spacing w:after="0" w:line="360" w:lineRule="auto"/>
        <w:rPr>
          <w:rFonts w:ascii="Calibri" w:hAnsi="Calibri" w:cs="Calibri"/>
        </w:rPr>
      </w:pPr>
    </w:p>
    <w:p w14:paraId="376A1B58" w14:textId="77777777" w:rsidR="008F603E" w:rsidRPr="00740ED3" w:rsidRDefault="008F603E" w:rsidP="008F603E">
      <w:pPr>
        <w:spacing w:after="0" w:line="360" w:lineRule="auto"/>
        <w:rPr>
          <w:rFonts w:ascii="Calibri" w:hAnsi="Calibri" w:cs="Calibri"/>
        </w:rPr>
      </w:pPr>
    </w:p>
    <w:p w14:paraId="7CA7E338" w14:textId="77777777" w:rsidR="008F603E" w:rsidRPr="00740ED3" w:rsidRDefault="008F603E" w:rsidP="008F603E">
      <w:pPr>
        <w:spacing w:after="0" w:line="360" w:lineRule="auto"/>
        <w:rPr>
          <w:rFonts w:ascii="Calibri" w:hAnsi="Calibri" w:cs="Calibri"/>
        </w:rPr>
      </w:pPr>
      <w:r w:rsidRPr="00740ED3">
        <w:rPr>
          <w:rFonts w:ascii="Calibri" w:hAnsi="Calibri" w:cs="Calibri"/>
        </w:rPr>
        <w:t xml:space="preserve"> </w:t>
      </w:r>
    </w:p>
    <w:p w14:paraId="4FC4DCE5" w14:textId="77777777" w:rsidR="008F603E" w:rsidRPr="00740ED3" w:rsidRDefault="008F603E" w:rsidP="008F603E">
      <w:pPr>
        <w:spacing w:line="360" w:lineRule="auto"/>
        <w:rPr>
          <w:rFonts w:ascii="Calibri" w:hAnsi="Calibri" w:cs="Calibri"/>
        </w:rPr>
      </w:pPr>
      <w:r w:rsidRPr="00740ED3">
        <w:rPr>
          <w:rFonts w:ascii="Calibri" w:hAnsi="Calibri" w:cs="Calibri"/>
          <w:color w:val="222222"/>
          <w:shd w:val="clear" w:color="auto" w:fill="FFFFFF"/>
        </w:rPr>
        <w:t xml:space="preserve">          </w:t>
      </w:r>
    </w:p>
    <w:p w14:paraId="4E5B1947" w14:textId="77777777" w:rsidR="008F603E" w:rsidRPr="00740ED3" w:rsidRDefault="008F603E" w:rsidP="008F603E">
      <w:pPr>
        <w:spacing w:after="200" w:line="276" w:lineRule="auto"/>
        <w:rPr>
          <w:rFonts w:ascii="Calibri" w:hAnsi="Calibri" w:cs="Calibri"/>
        </w:rPr>
      </w:pPr>
      <w:r w:rsidRPr="00740ED3">
        <w:rPr>
          <w:rFonts w:ascii="Calibri" w:hAnsi="Calibri" w:cs="Calibri"/>
        </w:rPr>
        <w:br w:type="page"/>
      </w:r>
    </w:p>
    <w:p w14:paraId="17E59BB3" w14:textId="77777777" w:rsidR="008F603E" w:rsidRPr="008F603E" w:rsidRDefault="008F603E" w:rsidP="008F603E">
      <w:pPr>
        <w:spacing w:after="0" w:line="240" w:lineRule="auto"/>
        <w:rPr>
          <w:rFonts w:ascii="Calibri" w:hAnsi="Calibri" w:cs="Calibri"/>
          <w:b/>
          <w:bCs/>
        </w:rPr>
      </w:pPr>
      <w:r w:rsidRPr="008F603E">
        <w:rPr>
          <w:rFonts w:ascii="Calibri" w:hAnsi="Calibri" w:cs="Calibri"/>
          <w:b/>
          <w:bCs/>
        </w:rPr>
        <w:lastRenderedPageBreak/>
        <w:t>Appendix 2: Logit regression predictors of Vaccine Willingness, Interaction Model (disaggregated age)</w:t>
      </w:r>
    </w:p>
    <w:tbl>
      <w:tblPr>
        <w:tblW w:w="9498" w:type="dxa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5529"/>
        <w:gridCol w:w="1984"/>
        <w:gridCol w:w="1985"/>
      </w:tblGrid>
      <w:tr w:rsidR="008F603E" w:rsidRPr="00E87E41" w14:paraId="7B5ACCD4" w14:textId="77777777" w:rsidTr="009249D3">
        <w:trPr>
          <w:jc w:val="center"/>
        </w:trPr>
        <w:tc>
          <w:tcPr>
            <w:tcW w:w="55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92F2E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7C54D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Model 1</w:t>
            </w:r>
          </w:p>
          <w:p w14:paraId="2ACF914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OR (p-</w:t>
            </w:r>
            <w:proofErr w:type="spellStart"/>
            <w:r w:rsidRPr="00740ED3">
              <w:rPr>
                <w:rFonts w:ascii="Calibri" w:hAnsi="Calibri" w:cs="Calibri"/>
              </w:rPr>
              <w:t>val</w:t>
            </w:r>
            <w:proofErr w:type="spellEnd"/>
            <w:r w:rsidRPr="00740ED3">
              <w:rPr>
                <w:rFonts w:ascii="Calibri" w:hAnsi="Calibri" w:cs="Calibri"/>
              </w:rPr>
              <w:t>) [CI]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05FE9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Model 2</w:t>
            </w:r>
          </w:p>
          <w:p w14:paraId="19054CA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OR (p-</w:t>
            </w:r>
            <w:proofErr w:type="spellStart"/>
            <w:r w:rsidRPr="00740ED3">
              <w:rPr>
                <w:rFonts w:ascii="Calibri" w:hAnsi="Calibri" w:cs="Calibri"/>
              </w:rPr>
              <w:t>val</w:t>
            </w:r>
            <w:proofErr w:type="spellEnd"/>
            <w:r w:rsidRPr="00740ED3">
              <w:rPr>
                <w:rFonts w:ascii="Calibri" w:hAnsi="Calibri" w:cs="Calibri"/>
              </w:rPr>
              <w:t>) [CI]</w:t>
            </w:r>
          </w:p>
        </w:tc>
      </w:tr>
      <w:tr w:rsidR="008F603E" w:rsidRPr="00E87E41" w14:paraId="5C9EF22D" w14:textId="77777777" w:rsidTr="009249D3">
        <w:trPr>
          <w:jc w:val="center"/>
        </w:trPr>
        <w:tc>
          <w:tcPr>
            <w:tcW w:w="55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70CE4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Age 16-3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A5B3E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75***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F2D33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51***</w:t>
            </w:r>
          </w:p>
        </w:tc>
      </w:tr>
      <w:tr w:rsidR="008F603E" w:rsidRPr="00E87E41" w14:paraId="60AADA0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8BD7D8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86052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7F8F5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3D7DA17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57B9EE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8AF12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38 - 0.15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51858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25 - 0.106]</w:t>
            </w:r>
          </w:p>
        </w:tc>
      </w:tr>
      <w:tr w:rsidR="008F603E" w:rsidRPr="00E87E41" w14:paraId="4B78E86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7A8C00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Age 35-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DCA0C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89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115F1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78***</w:t>
            </w:r>
          </w:p>
        </w:tc>
      </w:tr>
      <w:tr w:rsidR="008F603E" w:rsidRPr="00E87E41" w14:paraId="31474BE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879112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9425E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7E672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6D93C47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736F05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AF589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47 - 0.16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E6F6B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40 - 0.150]</w:t>
            </w:r>
          </w:p>
        </w:tc>
      </w:tr>
      <w:tr w:rsidR="008F603E" w:rsidRPr="00E87E41" w14:paraId="6A09C6D5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8E4D7F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Age 50-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3E8E6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319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EAC81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239***</w:t>
            </w:r>
          </w:p>
        </w:tc>
      </w:tr>
      <w:tr w:rsidR="008F603E" w:rsidRPr="00E87E41" w14:paraId="47CE236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41DBBF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C18DE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6D010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0CD8312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A31959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4493E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179 - 0.57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EADAC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130 - 0.440]</w:t>
            </w:r>
          </w:p>
        </w:tc>
      </w:tr>
      <w:tr w:rsidR="008F603E" w:rsidRPr="00E87E41" w14:paraId="2C547B4E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CE280B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Finance current alright/comfort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715E6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754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4042E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739***</w:t>
            </w:r>
          </w:p>
        </w:tc>
      </w:tr>
      <w:tr w:rsidR="008F603E" w:rsidRPr="00E87E41" w14:paraId="6F1EBFCC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00B26D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DD04B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0A52F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638D16B7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9B0FA0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74E7B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2.086 - 3.63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EB078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2.074 - 3.619]</w:t>
            </w:r>
          </w:p>
        </w:tc>
      </w:tr>
      <w:tr w:rsidR="008F603E" w:rsidRPr="00E87E41" w14:paraId="282D0B6F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6AD65A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Finance current bad/very b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21F5E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518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E3CC9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531**</w:t>
            </w:r>
          </w:p>
        </w:tc>
      </w:tr>
      <w:tr w:rsidR="008F603E" w:rsidRPr="00E87E41" w14:paraId="16C7FD1E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31C72E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719A2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33C2E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2)</w:t>
            </w:r>
          </w:p>
        </w:tc>
      </w:tr>
      <w:tr w:rsidR="008F603E" w:rsidRPr="00E87E41" w14:paraId="11FCECBF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146376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C82A2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01 - 0.89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0716A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08 - 0.915]</w:t>
            </w:r>
          </w:p>
        </w:tc>
      </w:tr>
      <w:tr w:rsidR="008F603E" w:rsidRPr="00E87E41" w14:paraId="39EC1CF1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F131A5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740ED3">
              <w:rPr>
                <w:rFonts w:ascii="Calibri" w:hAnsi="Calibri" w:cs="Calibri"/>
              </w:rPr>
              <w:t>Resp</w:t>
            </w:r>
            <w:proofErr w:type="spellEnd"/>
            <w:r w:rsidRPr="00740ED3">
              <w:rPr>
                <w:rFonts w:ascii="Calibri" w:hAnsi="Calibri" w:cs="Calibri"/>
              </w:rPr>
              <w:t xml:space="preserve"> Couple or n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E5D22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977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BCAAA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953***</w:t>
            </w:r>
          </w:p>
        </w:tc>
      </w:tr>
      <w:tr w:rsidR="008F603E" w:rsidRPr="00E87E41" w14:paraId="47F4F1E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21F139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3F004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FAE37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77C0189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AF1AC3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68D71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527 - 2.56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10FCD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508 - 2.530]</w:t>
            </w:r>
          </w:p>
        </w:tc>
      </w:tr>
      <w:tr w:rsidR="008F603E" w:rsidRPr="00E87E41" w14:paraId="1194F63E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F7B84C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Male Respon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A1F4A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561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33782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566***</w:t>
            </w:r>
          </w:p>
        </w:tc>
      </w:tr>
      <w:tr w:rsidR="008F603E" w:rsidRPr="00E87E41" w14:paraId="0ACFF9CC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AB750F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AAB0B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48FAF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2D63F78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7AEBF7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F3C42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992 - 3.29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B838B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994 - 3.302]</w:t>
            </w:r>
          </w:p>
        </w:tc>
      </w:tr>
      <w:tr w:rsidR="008F603E" w:rsidRPr="00E87E41" w14:paraId="2BDEBA2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F1BE156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Clinically Vulnerabl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A0A4A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439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D8FFE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443***</w:t>
            </w:r>
          </w:p>
        </w:tc>
      </w:tr>
      <w:tr w:rsidR="008F603E" w:rsidRPr="00E87E41" w14:paraId="4FA23F57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A97633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C6566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EC847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1)</w:t>
            </w:r>
          </w:p>
        </w:tc>
      </w:tr>
      <w:tr w:rsidR="008F603E" w:rsidRPr="00E87E41" w14:paraId="38B7EE43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E64C75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40538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101 - 1.87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D17D1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104 - 1.887]</w:t>
            </w:r>
          </w:p>
        </w:tc>
      </w:tr>
      <w:tr w:rsidR="008F603E" w:rsidRPr="00E87E41" w14:paraId="712DD4D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33C483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Basic qualif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AA876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4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1A0B3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447</w:t>
            </w:r>
          </w:p>
        </w:tc>
      </w:tr>
      <w:tr w:rsidR="008F603E" w:rsidRPr="00E87E41" w14:paraId="2374C1B3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64AFFF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4B7CA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F8FFA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32)</w:t>
            </w:r>
          </w:p>
        </w:tc>
      </w:tr>
      <w:tr w:rsidR="008F603E" w:rsidRPr="00E87E41" w14:paraId="52173E19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137B88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B0193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695 - 2.98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C3657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699 - 2.993]</w:t>
            </w:r>
          </w:p>
        </w:tc>
      </w:tr>
      <w:tr w:rsidR="008F603E" w:rsidRPr="00E87E41" w14:paraId="7CAA356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0B618B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GC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DE802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298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E6BB3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280**</w:t>
            </w:r>
          </w:p>
        </w:tc>
      </w:tr>
      <w:tr w:rsidR="008F603E" w:rsidRPr="00E87E41" w14:paraId="68567A25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8CEADB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EC344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9D807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1)</w:t>
            </w:r>
          </w:p>
        </w:tc>
      </w:tr>
      <w:tr w:rsidR="008F603E" w:rsidRPr="00E87E41" w14:paraId="086BF24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898D5A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48427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210 - 4.36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2A222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201 - 4.328]</w:t>
            </w:r>
          </w:p>
        </w:tc>
      </w:tr>
      <w:tr w:rsidR="008F603E" w:rsidRPr="00E87E41" w14:paraId="3814AEE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03A60A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740ED3">
              <w:rPr>
                <w:rFonts w:ascii="Calibri" w:hAnsi="Calibri" w:cs="Calibri"/>
              </w:rPr>
              <w:t>Alevel</w:t>
            </w:r>
            <w:proofErr w:type="spellEnd"/>
            <w:r w:rsidRPr="00740ED3">
              <w:rPr>
                <w:rFonts w:ascii="Calibri" w:hAnsi="Calibri" w:cs="Calibri"/>
              </w:rPr>
              <w:t>/post-second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9B2F8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3.073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7C0D3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952***</w:t>
            </w:r>
          </w:p>
        </w:tc>
      </w:tr>
      <w:tr w:rsidR="008F603E" w:rsidRPr="00E87E41" w14:paraId="5303D9D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C86DAA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7E8FA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5AF8B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0548E943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5C9261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C7D69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648 - 5.72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7F3CB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583 - 5.503]</w:t>
            </w:r>
          </w:p>
        </w:tc>
      </w:tr>
      <w:tr w:rsidR="008F603E" w:rsidRPr="00E87E41" w14:paraId="4A4E3B6F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9296C5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Degre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2DCD2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1.470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24F81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0.603***</w:t>
            </w:r>
          </w:p>
        </w:tc>
      </w:tr>
      <w:tr w:rsidR="008F603E" w:rsidRPr="00E87E41" w14:paraId="0E1A90C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64AEA3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071D9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07D24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6F27F62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C31424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C7FCF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6.027 - 21.83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40C73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5.569 - 20.190]</w:t>
            </w:r>
          </w:p>
        </w:tc>
      </w:tr>
      <w:tr w:rsidR="008F603E" w:rsidRPr="00E87E41" w14:paraId="12B7517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B1A25B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Self-employ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2562C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497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4C286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510***</w:t>
            </w:r>
          </w:p>
        </w:tc>
      </w:tr>
      <w:tr w:rsidR="008F603E" w:rsidRPr="00E87E41" w14:paraId="3C06240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DBCE56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B84E9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ACECD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0D0AC664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2A033E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F3C9D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24 - 0.76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93C57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32 - 0.783]</w:t>
            </w:r>
          </w:p>
        </w:tc>
      </w:tr>
      <w:tr w:rsidR="008F603E" w:rsidRPr="00E87E41" w14:paraId="7C377C1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169963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Both Employed/self-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B5669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6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CC2B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666</w:t>
            </w:r>
          </w:p>
        </w:tc>
      </w:tr>
      <w:tr w:rsidR="008F603E" w:rsidRPr="00E87E41" w14:paraId="56277237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7A0575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44A94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1E296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30)</w:t>
            </w:r>
          </w:p>
        </w:tc>
      </w:tr>
      <w:tr w:rsidR="008F603E" w:rsidRPr="00E87E41" w14:paraId="4F08AC4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255965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75C38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98 - 1.38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DADAC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08 - 1.438]</w:t>
            </w:r>
          </w:p>
        </w:tc>
      </w:tr>
      <w:tr w:rsidR="008F603E" w:rsidRPr="00E87E41" w14:paraId="0FCAB691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AC54C4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Retired/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0AF8C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0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7001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095</w:t>
            </w:r>
          </w:p>
        </w:tc>
      </w:tr>
      <w:tr w:rsidR="008F603E" w:rsidRPr="00E87E41" w14:paraId="6B8595B5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ECA8E1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BA427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9523A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56)</w:t>
            </w:r>
          </w:p>
        </w:tc>
      </w:tr>
      <w:tr w:rsidR="008F603E" w:rsidRPr="00E87E41" w14:paraId="4715D0A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ECD2B0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F78EB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793 - 1.45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2AFC1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806 - 1.486]</w:t>
            </w:r>
          </w:p>
        </w:tc>
      </w:tr>
      <w:tr w:rsidR="008F603E" w:rsidRPr="00E87E41" w14:paraId="2B8995A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AF1750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HH with </w:t>
            </w:r>
            <w:proofErr w:type="spellStart"/>
            <w:r w:rsidRPr="00740ED3">
              <w:rPr>
                <w:rFonts w:ascii="Calibri" w:hAnsi="Calibri" w:cs="Calibri"/>
              </w:rPr>
              <w:t>atleast</w:t>
            </w:r>
            <w:proofErr w:type="spellEnd"/>
            <w:r w:rsidRPr="00740ED3">
              <w:rPr>
                <w:rFonts w:ascii="Calibri" w:hAnsi="Calibri" w:cs="Calibri"/>
              </w:rPr>
              <w:t xml:space="preserve"> 1 member equal/above 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242EE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3.779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28B3E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3.857***</w:t>
            </w:r>
          </w:p>
        </w:tc>
      </w:tr>
      <w:tr w:rsidR="008F603E" w:rsidRPr="00E87E41" w14:paraId="420C9C23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83F1C7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347B5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6C9E9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29A35721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8CEB4A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F5E8A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2.229 - 6.40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EC05B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4FDD15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A52625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932C7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598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1CFC0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78E073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853E76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E1C94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F3F86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FC9B5E9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EB7F43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1FD78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247 - 5.41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9BA30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31BEE933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8545CE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7BBDC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730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2DB67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3811FA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40512D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AF5B6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524DD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34BDCE1D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BA713E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B2F8B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038 - 7.17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FBFA4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3BB76B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098F13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6AE48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CD301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590</w:t>
            </w:r>
          </w:p>
        </w:tc>
      </w:tr>
      <w:tr w:rsidR="008F603E" w:rsidRPr="00E87E41" w14:paraId="0E8E06F4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9C539F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4CC3F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07C14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2)</w:t>
            </w:r>
          </w:p>
        </w:tc>
      </w:tr>
      <w:tr w:rsidR="008F603E" w:rsidRPr="00E87E41" w14:paraId="2FE34E6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9AD696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B2499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BD514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757 - 3.338]</w:t>
            </w:r>
          </w:p>
        </w:tc>
      </w:tr>
      <w:tr w:rsidR="008F603E" w:rsidRPr="00E87E41" w14:paraId="4613F69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E43C82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62F20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EC29F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362*</w:t>
            </w:r>
          </w:p>
        </w:tc>
      </w:tr>
      <w:tr w:rsidR="008F603E" w:rsidRPr="00E87E41" w14:paraId="24A90C3E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6E8393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E74FC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EBDDC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5)</w:t>
            </w:r>
          </w:p>
        </w:tc>
      </w:tr>
      <w:tr w:rsidR="008F603E" w:rsidRPr="00E87E41" w14:paraId="78B1E6F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447694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9EE94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68989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989 - 5.641]</w:t>
            </w:r>
          </w:p>
        </w:tc>
      </w:tr>
      <w:tr w:rsidR="008F603E" w:rsidRPr="00E87E41" w14:paraId="7754C59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BF667F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16-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FF97F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358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76D1A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37D623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A2DCD6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2D0F0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A664F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628A0F19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C2E31D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3C19F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134 - 0.95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BC1BF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E9B3A2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57224A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34-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F4C3B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6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05A51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622DE463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4119E2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EC8D9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01A54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6CFA32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59F9D2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5BDBC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64 - 1.54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0BEEA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5964DF5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6B3269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50-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DC991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6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E9FB9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4E9A63E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DD7F7A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44153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EF83A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B28C34F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3F669C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44FC9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69 - 1.46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9B0C0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A661CE4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5D9569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16-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DC7F4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3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0ABF9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4D9FCAF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A6F206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3B1DD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F53FD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D4A5C1F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639483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4E09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108 - 1.32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79D76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034AF3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8BCDDD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34-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974D0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6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721FA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7F25ED25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032CC9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E071A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74427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44FC569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D07AD8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9A305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14 - 2.11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3E9C3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9B8BF1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F93439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50-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95A69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4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23DBE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351F70D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F87540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AEA03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45A03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449CEB17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2379C7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79CD2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440 - 4.50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0482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898E877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2F3B2E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23818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31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2C7BD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42</w:t>
            </w:r>
            <w:r w:rsidRPr="00740ED3">
              <w:rPr>
                <w:rFonts w:ascii="Calibri" w:hAnsi="Calibri" w:cs="Calibri"/>
              </w:rPr>
              <w:t>***</w:t>
            </w:r>
          </w:p>
        </w:tc>
      </w:tr>
      <w:tr w:rsidR="008F603E" w:rsidRPr="00E87E41" w14:paraId="2B5C89C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D1AD79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CDF58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5119E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</w:tr>
      <w:tr w:rsidR="008F603E" w:rsidRPr="00E87E41" w14:paraId="74AD4C4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81EEB6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3A23F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16 - 0.05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82882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022 - 0.080]</w:t>
            </w:r>
          </w:p>
        </w:tc>
      </w:tr>
      <w:tr w:rsidR="008F603E" w:rsidRPr="00E87E41" w14:paraId="46E82D1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753338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16-34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EC9AB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F700D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9B3DED9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415D3C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6A0A4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1A0EB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53A4104E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478E62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2320C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576 - 8.73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ADDA7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4C8FAB9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81255D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34-49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73898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.587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6F958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738489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D473D0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FD541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8FDDB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77FF4C9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544627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81CC9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887 - 7.55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92101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C0BCD4D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2DE7FD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50-64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DC07A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1E0E0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71E3421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BCFB86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E1F67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B95C7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7EEF4F7E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CC28E1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D2A3E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630 - 5.06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E5FB8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14E3784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DC992B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16-34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0ED07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5.6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5F8E5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56B3E83F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58A97E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F378A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67730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09D2DDE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EE18E8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25C27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496 - 63.62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A2E90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A5088B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996D1E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34-49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FEC07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0.895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2973E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6C75F247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E998A8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634F4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E53D8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6B5850C7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3DC7B4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71A1B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2.239 - 53.00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55C44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30B21FF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61FD2E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proofErr w:type="gramStart"/>
            <w:r w:rsidRPr="00740ED3">
              <w:rPr>
                <w:rFonts w:ascii="Calibri" w:hAnsi="Calibri" w:cs="Calibri"/>
              </w:rPr>
              <w:t>Public</w:t>
            </w:r>
            <w:proofErr w:type="gramEnd"/>
            <w:r w:rsidRPr="00740ED3">
              <w:rPr>
                <w:rFonts w:ascii="Calibri" w:hAnsi="Calibri" w:cs="Calibri"/>
              </w:rPr>
              <w:t xml:space="preserve"> official*Age 50-64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EB0EC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3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A2FC3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438CE1B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C80649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9F373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1519D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2BF31F51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EBBDB16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D097E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33 - 7.98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6092F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8F603E" w:rsidRPr="00E87E41" w14:paraId="6ECD55A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9053D92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>*Age 16-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17C70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B523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743</w:t>
            </w:r>
          </w:p>
        </w:tc>
      </w:tr>
      <w:tr w:rsidR="008F603E" w:rsidRPr="00E87E41" w14:paraId="3C4587C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65AD8EE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40FB6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F9693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56)</w:t>
            </w:r>
          </w:p>
        </w:tc>
      </w:tr>
      <w:tr w:rsidR="008F603E" w:rsidRPr="00E87E41" w14:paraId="3D73E8A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2774E6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07FFE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F191D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273 - 2.025]</w:t>
            </w:r>
          </w:p>
        </w:tc>
      </w:tr>
      <w:tr w:rsidR="008F603E" w:rsidRPr="00E87E41" w14:paraId="3FD17CF1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2B10D76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>*Age 34-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5E239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8026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894</w:t>
            </w:r>
          </w:p>
        </w:tc>
      </w:tr>
      <w:tr w:rsidR="008F603E" w:rsidRPr="00E87E41" w14:paraId="17DDC4D5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2B2FA9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45942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50A52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81)</w:t>
            </w:r>
          </w:p>
        </w:tc>
      </w:tr>
      <w:tr w:rsidR="008F603E" w:rsidRPr="00E87E41" w14:paraId="1881489C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1D4E12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CEF487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87CAF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65 - 2.193]</w:t>
            </w:r>
          </w:p>
        </w:tc>
      </w:tr>
      <w:tr w:rsidR="008F603E" w:rsidRPr="00E87E41" w14:paraId="21F562E3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2CB400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>*Age 50-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64C8C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76570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210</w:t>
            </w:r>
          </w:p>
        </w:tc>
      </w:tr>
      <w:tr w:rsidR="008F603E" w:rsidRPr="00E87E41" w14:paraId="245AF687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DDF72E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48235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7FCFF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66)</w:t>
            </w:r>
          </w:p>
        </w:tc>
      </w:tr>
      <w:tr w:rsidR="008F603E" w:rsidRPr="00E87E41" w14:paraId="0BFC7B5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0B055C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D8CBF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151CB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512 - 2.859]</w:t>
            </w:r>
          </w:p>
        </w:tc>
      </w:tr>
      <w:tr w:rsidR="008F603E" w:rsidRPr="00E87E41" w14:paraId="4B21018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0149C0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>*Age 16-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B2E08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5CA48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140</w:t>
            </w:r>
          </w:p>
        </w:tc>
      </w:tr>
      <w:tr w:rsidR="008F603E" w:rsidRPr="00E87E41" w14:paraId="78745ACD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C443EC8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2954F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ADB7E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82)</w:t>
            </w:r>
          </w:p>
        </w:tc>
      </w:tr>
      <w:tr w:rsidR="008F603E" w:rsidRPr="00E87E41" w14:paraId="491D408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2CC546C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CF871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7DEDE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58 - 3.625]</w:t>
            </w:r>
          </w:p>
        </w:tc>
      </w:tr>
      <w:tr w:rsidR="008F603E" w:rsidRPr="00E87E41" w14:paraId="361A49C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241C4C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>*Age 34-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25D2B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109B1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112</w:t>
            </w:r>
          </w:p>
        </w:tc>
      </w:tr>
      <w:tr w:rsidR="008F603E" w:rsidRPr="00E87E41" w14:paraId="0ACBA68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98C0B6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9EB1FA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1EC72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84)</w:t>
            </w:r>
          </w:p>
        </w:tc>
      </w:tr>
      <w:tr w:rsidR="008F603E" w:rsidRPr="00E87E41" w14:paraId="0193F835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1BF22F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AC31FE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06D13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390 - 3.168]</w:t>
            </w:r>
          </w:p>
        </w:tc>
      </w:tr>
      <w:tr w:rsidR="008F603E" w:rsidRPr="00E87E41" w14:paraId="427EF67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4A5AD9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Positive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>*Age 50-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017DB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41484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955</w:t>
            </w:r>
          </w:p>
        </w:tc>
      </w:tr>
      <w:tr w:rsidR="008F603E" w:rsidRPr="00E87E41" w14:paraId="39AFAFF9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BC1452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87164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6D85B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21)</w:t>
            </w:r>
          </w:p>
        </w:tc>
      </w:tr>
      <w:tr w:rsidR="008F603E" w:rsidRPr="00E87E41" w14:paraId="26859F1F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3FEABE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15FC4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7C52E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687 - 5.559]</w:t>
            </w:r>
          </w:p>
        </w:tc>
      </w:tr>
      <w:tr w:rsidR="008F603E" w:rsidRPr="00E87E41" w14:paraId="3FF89A0D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F36201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>*Age 16-34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79ABD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C1DAE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625</w:t>
            </w:r>
          </w:p>
        </w:tc>
      </w:tr>
      <w:tr w:rsidR="008F603E" w:rsidRPr="00E87E41" w14:paraId="579594D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F3ACA8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79574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16AA7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50)</w:t>
            </w:r>
          </w:p>
        </w:tc>
      </w:tr>
      <w:tr w:rsidR="008F603E" w:rsidRPr="00E87E41" w14:paraId="6C5C52E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07C6D4D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79F15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2CBD0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400 - 6.596]</w:t>
            </w:r>
          </w:p>
        </w:tc>
      </w:tr>
      <w:tr w:rsidR="008F603E" w:rsidRPr="00E87E41" w14:paraId="2C154AD1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CE5BCA4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 xml:space="preserve">*Age </w:t>
            </w:r>
            <w:r>
              <w:rPr>
                <w:rFonts w:ascii="Calibri" w:hAnsi="Calibri" w:cs="Calibri"/>
              </w:rPr>
              <w:t>34</w:t>
            </w:r>
            <w:r w:rsidRPr="00740ED3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49</w:t>
            </w:r>
            <w:r w:rsidRPr="00740ED3">
              <w:rPr>
                <w:rFonts w:ascii="Calibri" w:hAnsi="Calibri" w:cs="Calibri"/>
              </w:rPr>
              <w:t>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82AD2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38A4C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745</w:t>
            </w:r>
          </w:p>
        </w:tc>
      </w:tr>
      <w:tr w:rsidR="008F603E" w:rsidRPr="00E87E41" w14:paraId="1289FA5E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7E4117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7DC38B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C3546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33)</w:t>
            </w:r>
          </w:p>
        </w:tc>
      </w:tr>
      <w:tr w:rsidR="008F603E" w:rsidRPr="00E87E41" w14:paraId="43E4E3B7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256A0CB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6371D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1467F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575 - 5.295]</w:t>
            </w:r>
          </w:p>
        </w:tc>
      </w:tr>
      <w:tr w:rsidR="008F603E" w:rsidRPr="00E87E41" w14:paraId="004AED3B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F00C8C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 xml:space="preserve">Neutral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 xml:space="preserve">*Age </w:t>
            </w:r>
            <w:r>
              <w:rPr>
                <w:rFonts w:ascii="Calibri" w:hAnsi="Calibri" w:cs="Calibri"/>
              </w:rPr>
              <w:t>50</w:t>
            </w:r>
            <w:r w:rsidRPr="00740ED3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64</w:t>
            </w:r>
            <w:r w:rsidRPr="00740ED3">
              <w:rPr>
                <w:rFonts w:ascii="Calibri" w:hAnsi="Calibri" w:cs="Calibri"/>
              </w:rPr>
              <w:t>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2390AD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72058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1.688</w:t>
            </w:r>
          </w:p>
        </w:tc>
      </w:tr>
      <w:tr w:rsidR="008F603E" w:rsidRPr="00E87E41" w14:paraId="68F24389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57B9419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ED6E9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B90B4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35)</w:t>
            </w:r>
          </w:p>
        </w:tc>
      </w:tr>
      <w:tr w:rsidR="008F603E" w:rsidRPr="00E87E41" w14:paraId="3C0F0FF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115D29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3C0D7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DE8E8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559 - 5.094]</w:t>
            </w:r>
          </w:p>
        </w:tc>
      </w:tr>
      <w:tr w:rsidR="008F603E" w:rsidRPr="00E87E41" w14:paraId="79DDA3F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8E42351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</w:t>
            </w:r>
            <w:r w:rsidRPr="00740ED3">
              <w:rPr>
                <w:rFonts w:ascii="Calibri" w:hAnsi="Calibri" w:cs="Calibri"/>
              </w:rPr>
              <w:t xml:space="preserve">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>*Age 16-34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2B90D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5FC38C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898</w:t>
            </w:r>
          </w:p>
        </w:tc>
      </w:tr>
      <w:tr w:rsidR="008F603E" w:rsidRPr="00E87E41" w14:paraId="29D243B8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6E8B10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DBE8C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7D0914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91)</w:t>
            </w:r>
          </w:p>
        </w:tc>
      </w:tr>
      <w:tr w:rsidR="008F603E" w:rsidRPr="00E87E41" w14:paraId="2A8E7A2D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27CC2A3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43A40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F999C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127 - 6.348]</w:t>
            </w:r>
          </w:p>
        </w:tc>
      </w:tr>
      <w:tr w:rsidR="008F603E" w:rsidRPr="00E87E41" w14:paraId="73055445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6F1CEB0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</w:t>
            </w:r>
            <w:r w:rsidRPr="00740ED3">
              <w:rPr>
                <w:rFonts w:ascii="Calibri" w:hAnsi="Calibri" w:cs="Calibri"/>
              </w:rPr>
              <w:t xml:space="preserve">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 xml:space="preserve">*Age </w:t>
            </w:r>
            <w:r>
              <w:rPr>
                <w:rFonts w:ascii="Calibri" w:hAnsi="Calibri" w:cs="Calibri"/>
              </w:rPr>
              <w:t>34</w:t>
            </w:r>
            <w:r w:rsidRPr="00740ED3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49</w:t>
            </w:r>
            <w:r w:rsidRPr="00740ED3">
              <w:rPr>
                <w:rFonts w:ascii="Calibri" w:hAnsi="Calibri" w:cs="Calibri"/>
              </w:rPr>
              <w:t>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931492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890EB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4.647**</w:t>
            </w:r>
          </w:p>
        </w:tc>
      </w:tr>
      <w:tr w:rsidR="008F603E" w:rsidRPr="00E87E41" w14:paraId="1962CF16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E7ECF35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DFECB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88CE6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03)</w:t>
            </w:r>
          </w:p>
        </w:tc>
      </w:tr>
      <w:tr w:rsidR="008F603E" w:rsidRPr="00E87E41" w14:paraId="40D314A0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EAF4306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AB3AB0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F72F0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1.177 - 18.356]</w:t>
            </w:r>
          </w:p>
        </w:tc>
      </w:tr>
      <w:tr w:rsidR="008F603E" w:rsidRPr="00E87E41" w14:paraId="57D0E429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CCB211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</w:t>
            </w:r>
            <w:r w:rsidRPr="00740ED3">
              <w:rPr>
                <w:rFonts w:ascii="Calibri" w:hAnsi="Calibri" w:cs="Calibri"/>
              </w:rPr>
              <w:t xml:space="preserve"> opinion abt. </w:t>
            </w:r>
            <w:r>
              <w:rPr>
                <w:rFonts w:ascii="Calibri" w:hAnsi="Calibri" w:cs="Calibri"/>
              </w:rPr>
              <w:t>Govt.</w:t>
            </w:r>
            <w:r w:rsidRPr="00740ED3">
              <w:rPr>
                <w:rFonts w:ascii="Calibri" w:hAnsi="Calibri" w:cs="Calibri"/>
              </w:rPr>
              <w:t xml:space="preserve">*Age </w:t>
            </w:r>
            <w:r>
              <w:rPr>
                <w:rFonts w:ascii="Calibri" w:hAnsi="Calibri" w:cs="Calibri"/>
              </w:rPr>
              <w:t>50</w:t>
            </w:r>
            <w:r w:rsidRPr="00740ED3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64</w:t>
            </w:r>
            <w:r w:rsidRPr="00740ED3">
              <w:rPr>
                <w:rFonts w:ascii="Calibri" w:hAnsi="Calibri" w:cs="Calibri"/>
              </w:rPr>
              <w:t>*Mino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C1E0A1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32F79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0.585</w:t>
            </w:r>
          </w:p>
        </w:tc>
      </w:tr>
      <w:tr w:rsidR="008F603E" w:rsidRPr="00E87E41" w14:paraId="12F6C64A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3CDE35F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986B4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57A236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(0.49)</w:t>
            </w:r>
          </w:p>
        </w:tc>
      </w:tr>
      <w:tr w:rsidR="008F603E" w:rsidRPr="00E87E41" w14:paraId="3F726FC2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021C21A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202248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CFFEE5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[0.126 - 2.713]</w:t>
            </w:r>
          </w:p>
        </w:tc>
      </w:tr>
      <w:tr w:rsidR="008F603E" w:rsidRPr="00E87E41" w14:paraId="6C8E80F4" w14:textId="77777777" w:rsidTr="009249D3">
        <w:trPr>
          <w:jc w:val="center"/>
        </w:trPr>
        <w:tc>
          <w:tcPr>
            <w:tcW w:w="55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633C7" w14:textId="77777777" w:rsidR="008F603E" w:rsidRPr="00740ED3" w:rsidRDefault="008F603E" w:rsidP="009249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  <w:i/>
                <w:iCs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6D2C03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2,4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3E5D4F" w14:textId="77777777" w:rsidR="008F603E" w:rsidRPr="00740ED3" w:rsidRDefault="008F603E" w:rsidP="009249D3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40ED3">
              <w:rPr>
                <w:rFonts w:ascii="Calibri" w:hAnsi="Calibri" w:cs="Calibri"/>
              </w:rPr>
              <w:t>22,42</w:t>
            </w:r>
            <w:r>
              <w:rPr>
                <w:rFonts w:ascii="Calibri" w:hAnsi="Calibri" w:cs="Calibri"/>
              </w:rPr>
              <w:t>4</w:t>
            </w:r>
          </w:p>
        </w:tc>
      </w:tr>
    </w:tbl>
    <w:p w14:paraId="31F60801" w14:textId="77777777" w:rsidR="008F603E" w:rsidRPr="00740ED3" w:rsidRDefault="008F603E" w:rsidP="008F603E">
      <w:pPr>
        <w:widowControl w:val="0"/>
        <w:autoSpaceDE w:val="0"/>
        <w:autoSpaceDN w:val="0"/>
        <w:adjustRightInd w:val="0"/>
        <w:spacing w:before="79" w:after="79" w:line="240" w:lineRule="auto"/>
        <w:rPr>
          <w:rFonts w:ascii="Calibri" w:hAnsi="Calibri" w:cs="Calibri"/>
        </w:rPr>
      </w:pPr>
      <w:r w:rsidRPr="00740ED3">
        <w:rPr>
          <w:rFonts w:ascii="Calibri" w:hAnsi="Calibri" w:cs="Calibri"/>
        </w:rPr>
        <w:t xml:space="preserve">Based on robust standard error adjusting for clustering at the individual level. * </w:t>
      </w:r>
      <w:r w:rsidRPr="00740ED3">
        <w:rPr>
          <w:rFonts w:ascii="Calibri" w:hAnsi="Calibri" w:cs="Calibri"/>
          <w:i/>
          <w:iCs/>
        </w:rPr>
        <w:t>p</w:t>
      </w:r>
      <w:r w:rsidRPr="00740ED3">
        <w:rPr>
          <w:rFonts w:ascii="Calibri" w:hAnsi="Calibri" w:cs="Calibri"/>
        </w:rPr>
        <w:t xml:space="preserve">&lt;0.1; ** </w:t>
      </w:r>
      <w:r w:rsidRPr="00740ED3">
        <w:rPr>
          <w:rFonts w:ascii="Calibri" w:hAnsi="Calibri" w:cs="Calibri"/>
          <w:i/>
          <w:iCs/>
        </w:rPr>
        <w:t>p</w:t>
      </w:r>
      <w:r w:rsidRPr="00740ED3">
        <w:rPr>
          <w:rFonts w:ascii="Calibri" w:hAnsi="Calibri" w:cs="Calibri"/>
        </w:rPr>
        <w:t xml:space="preserve">&lt;0.05; *** </w:t>
      </w:r>
      <w:r w:rsidRPr="00740ED3">
        <w:rPr>
          <w:rFonts w:ascii="Calibri" w:hAnsi="Calibri" w:cs="Calibri"/>
          <w:i/>
          <w:iCs/>
        </w:rPr>
        <w:t>p</w:t>
      </w:r>
      <w:r w:rsidRPr="00740ED3">
        <w:rPr>
          <w:rFonts w:ascii="Calibri" w:hAnsi="Calibri" w:cs="Calibri"/>
        </w:rPr>
        <w:t>&lt;0.01. Minority includes South-Asian, Any other Asian, Black and Mixed.</w:t>
      </w:r>
    </w:p>
    <w:p w14:paraId="67989161" w14:textId="77777777" w:rsidR="00CB5315" w:rsidRDefault="00CB5315"/>
    <w:sectPr w:rsidR="00CB5315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62CA5D" w14:textId="77777777" w:rsidR="00C503AF" w:rsidRDefault="00C503AF" w:rsidP="008F603E">
      <w:pPr>
        <w:spacing w:after="0" w:line="240" w:lineRule="auto"/>
      </w:pPr>
      <w:r>
        <w:separator/>
      </w:r>
    </w:p>
  </w:endnote>
  <w:endnote w:type="continuationSeparator" w:id="0">
    <w:p w14:paraId="32A4F398" w14:textId="77777777" w:rsidR="00C503AF" w:rsidRDefault="00C503AF" w:rsidP="008F6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24254064"/>
      <w:docPartObj>
        <w:docPartGallery w:val="Page Numbers (Bottom of Page)"/>
        <w:docPartUnique/>
      </w:docPartObj>
    </w:sdtPr>
    <w:sdtContent>
      <w:p w14:paraId="4EAEE8A5" w14:textId="0DCEE75B" w:rsidR="008F603E" w:rsidRDefault="008F603E" w:rsidP="000A13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8F68A9" w14:textId="77777777" w:rsidR="008F603E" w:rsidRDefault="008F603E" w:rsidP="008F60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50380707"/>
      <w:docPartObj>
        <w:docPartGallery w:val="Page Numbers (Bottom of Page)"/>
        <w:docPartUnique/>
      </w:docPartObj>
    </w:sdtPr>
    <w:sdtContent>
      <w:p w14:paraId="65F49BB8" w14:textId="04CB85EB" w:rsidR="008F603E" w:rsidRDefault="008F603E" w:rsidP="000A13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69DCF7A" w14:textId="41167BC7" w:rsidR="009E7BDA" w:rsidRDefault="00C503AF" w:rsidP="008F603E">
    <w:pPr>
      <w:pStyle w:val="Footer"/>
      <w:ind w:right="360"/>
      <w:jc w:val="right"/>
    </w:pPr>
  </w:p>
  <w:p w14:paraId="2F2D4F3E" w14:textId="77777777" w:rsidR="009E7BDA" w:rsidRDefault="00C503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F35F0" w14:textId="77777777" w:rsidR="00C503AF" w:rsidRDefault="00C503AF" w:rsidP="008F603E">
      <w:pPr>
        <w:spacing w:after="0" w:line="240" w:lineRule="auto"/>
      </w:pPr>
      <w:r>
        <w:separator/>
      </w:r>
    </w:p>
  </w:footnote>
  <w:footnote w:type="continuationSeparator" w:id="0">
    <w:p w14:paraId="3C0DD1CD" w14:textId="77777777" w:rsidR="00C503AF" w:rsidRDefault="00C503AF" w:rsidP="008F6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03E"/>
    <w:rsid w:val="007D4DA4"/>
    <w:rsid w:val="008F603E"/>
    <w:rsid w:val="00C503AF"/>
    <w:rsid w:val="00CB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848F1"/>
  <w15:chartTrackingRefBased/>
  <w15:docId w15:val="{1283236F-B1A2-AA4B-B2BE-0E4D44F30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03E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0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0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0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0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0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603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60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603E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F60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F60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603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F603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03E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03E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6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03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6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03E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F6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03E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03E"/>
    <w:rPr>
      <w:rFonts w:asciiTheme="minorHAnsi" w:hAnsiTheme="minorHAnsi" w:cstheme="minorBidi"/>
      <w:b/>
      <w:bCs/>
      <w:sz w:val="20"/>
      <w:szCs w:val="20"/>
    </w:rPr>
  </w:style>
  <w:style w:type="paragraph" w:styleId="NoSpacing">
    <w:name w:val="No Spacing"/>
    <w:uiPriority w:val="1"/>
    <w:qFormat/>
    <w:rsid w:val="008F603E"/>
    <w:rPr>
      <w:rFonts w:asciiTheme="minorHAnsi" w:hAnsiTheme="minorHAnsi" w:cstheme="min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F603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8F603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F6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F603E"/>
    <w:rPr>
      <w:rFonts w:ascii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F603E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8F6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6</Words>
  <Characters>6704</Characters>
  <Application>Microsoft Office Word</Application>
  <DocSecurity>0</DocSecurity>
  <Lines>55</Lines>
  <Paragraphs>15</Paragraphs>
  <ScaleCrop>false</ScaleCrop>
  <Company/>
  <LinksUpToDate>false</LinksUpToDate>
  <CharactersWithSpaces>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t Singh Chandan</dc:creator>
  <cp:keywords/>
  <dc:description/>
  <cp:lastModifiedBy>Joht Singh Chandan</cp:lastModifiedBy>
  <cp:revision>1</cp:revision>
  <dcterms:created xsi:type="dcterms:W3CDTF">2021-07-06T22:58:00Z</dcterms:created>
  <dcterms:modified xsi:type="dcterms:W3CDTF">2021-07-06T22:58:00Z</dcterms:modified>
</cp:coreProperties>
</file>